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ED37B" w14:textId="77777777" w:rsidR="003A50E3" w:rsidRDefault="00C27FE2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Material </w:t>
      </w:r>
    </w:p>
    <w:p w14:paraId="5893E5EE" w14:textId="77777777" w:rsidR="00C27FE2" w:rsidRDefault="00C27FE2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t>for</w:t>
      </w:r>
      <w:proofErr w:type="gramEnd"/>
    </w:p>
    <w:p w14:paraId="72A9FAC9" w14:textId="77777777" w:rsidR="00DD4323" w:rsidRDefault="00DD4323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  <w:r w:rsidRPr="00DD4323">
        <w:rPr>
          <w:rFonts w:ascii="Arial" w:hAnsi="Arial" w:cs="Arial"/>
          <w:b/>
          <w:sz w:val="24"/>
        </w:rPr>
        <w:t xml:space="preserve">Associations of limbic-affective brain activity and severity of ongoing chronic arthritis pain are explained by trait anxiety. </w:t>
      </w:r>
    </w:p>
    <w:p w14:paraId="49969914" w14:textId="7E06D6FE" w:rsidR="00C27FE2" w:rsidRPr="00C27FE2" w:rsidRDefault="00C27FE2" w:rsidP="00C27FE2">
      <w:pPr>
        <w:spacing w:line="480" w:lineRule="auto"/>
        <w:jc w:val="center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Cottam, </w:t>
      </w:r>
      <w:proofErr w:type="gramStart"/>
      <w:r w:rsidR="009F75CA">
        <w:rPr>
          <w:rFonts w:ascii="Arial" w:hAnsi="Arial" w:cs="Arial"/>
          <w:sz w:val="24"/>
        </w:rPr>
        <w:t>WJ.,</w:t>
      </w:r>
      <w:proofErr w:type="gramEnd"/>
      <w:r>
        <w:rPr>
          <w:rFonts w:ascii="Arial" w:hAnsi="Arial" w:cs="Arial"/>
          <w:sz w:val="24"/>
        </w:rPr>
        <w:t xml:space="preserve"> Condon, L., Alshuft, H., Reckziegel, D., Auer DP.</w:t>
      </w:r>
    </w:p>
    <w:p w14:paraId="317B7F44" w14:textId="77777777" w:rsidR="00C27FE2" w:rsidRDefault="00C27FE2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69CE15DD" w14:textId="77777777" w:rsidR="00C27FE2" w:rsidRDefault="00C27FE2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2229A809" w14:textId="77777777" w:rsidR="00C27FE2" w:rsidRDefault="00C27FE2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33203890" w14:textId="77777777" w:rsidR="00C27FE2" w:rsidRDefault="00C27FE2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7626B73D" w14:textId="77777777" w:rsidR="00C27FE2" w:rsidRDefault="00C27FE2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</w:p>
    <w:p w14:paraId="46509193" w14:textId="77777777" w:rsidR="009A77A1" w:rsidRDefault="009A77A1" w:rsidP="00C27FE2">
      <w:pPr>
        <w:spacing w:line="48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/>
      </w:r>
    </w:p>
    <w:p w14:paraId="1BED9C55" w14:textId="77777777" w:rsidR="009A77A1" w:rsidRDefault="009A77A1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43FB4ED0" w14:textId="2C69D193" w:rsidR="009B290F" w:rsidRDefault="009B290F" w:rsidP="00C27FE2">
      <w:pPr>
        <w:spacing w:line="480" w:lineRule="auto"/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 xml:space="preserve">Supplementary Figure </w:t>
      </w:r>
      <w:r w:rsidR="002C498B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>.</w:t>
      </w:r>
      <w:proofErr w:type="gramEnd"/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sz w:val="24"/>
        </w:rPr>
        <w:t>Individual mean group CBF maps for A) OA patients and B) healthy subjects corrected for age, sex and mean CBF respectively</w:t>
      </w:r>
      <w:r w:rsidR="00473348">
        <w:rPr>
          <w:rFonts w:ascii="Arial" w:hAnsi="Arial" w:cs="Arial"/>
          <w:sz w:val="24"/>
        </w:rPr>
        <w:t xml:space="preserve"> (displayed in radiological convention)</w:t>
      </w:r>
      <w:r>
        <w:rPr>
          <w:rFonts w:ascii="Arial" w:hAnsi="Arial" w:cs="Arial"/>
          <w:sz w:val="24"/>
        </w:rPr>
        <w:t>.</w:t>
      </w:r>
    </w:p>
    <w:p w14:paraId="1B0B6957" w14:textId="0E8794DC" w:rsidR="009B290F" w:rsidRDefault="003E1A2F" w:rsidP="00C27FE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n-GB"/>
        </w:rPr>
        <w:drawing>
          <wp:inline distT="0" distB="0" distL="0" distR="0" wp14:anchorId="02666702" wp14:editId="199B89F2">
            <wp:extent cx="5934974" cy="1545079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groupshighre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4122" cy="1552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174C754" w14:textId="263AF493" w:rsidR="000A19F8" w:rsidRDefault="000A19F8">
      <w:pPr>
        <w:rPr>
          <w:rFonts w:ascii="Arial" w:hAnsi="Arial" w:cs="Arial"/>
          <w:sz w:val="24"/>
          <w:u w:val="single"/>
        </w:rPr>
      </w:pPr>
      <w:r>
        <w:rPr>
          <w:rFonts w:ascii="Arial" w:hAnsi="Arial" w:cs="Arial"/>
          <w:sz w:val="24"/>
          <w:u w:val="single"/>
        </w:rPr>
        <w:br w:type="page"/>
      </w:r>
    </w:p>
    <w:p w14:paraId="3EC57B34" w14:textId="7FBBD77B" w:rsidR="002C72EB" w:rsidRDefault="000A19F8" w:rsidP="000A19F8">
      <w:pPr>
        <w:spacing w:line="480" w:lineRule="auto"/>
        <w:rPr>
          <w:rFonts w:ascii="Arial" w:hAnsi="Arial" w:cs="Arial"/>
          <w:sz w:val="24"/>
        </w:rPr>
      </w:pPr>
      <w:commentRangeStart w:id="1"/>
      <w:proofErr w:type="gramStart"/>
      <w:r>
        <w:rPr>
          <w:rFonts w:ascii="Arial" w:hAnsi="Arial" w:cs="Arial"/>
          <w:b/>
          <w:sz w:val="24"/>
        </w:rPr>
        <w:lastRenderedPageBreak/>
        <w:t>Supplementary Figure 2.</w:t>
      </w:r>
      <w:proofErr w:type="gramEnd"/>
      <w:r>
        <w:rPr>
          <w:rFonts w:ascii="Arial" w:hAnsi="Arial" w:cs="Arial"/>
          <w:b/>
          <w:sz w:val="24"/>
        </w:rPr>
        <w:t xml:space="preserve"> </w:t>
      </w:r>
      <w:proofErr w:type="gramStart"/>
      <w:r w:rsidRPr="000A19F8">
        <w:rPr>
          <w:rFonts w:ascii="Arial" w:hAnsi="Arial" w:cs="Arial"/>
          <w:sz w:val="24"/>
        </w:rPr>
        <w:t xml:space="preserve">Brain regions where CBF correlates positively (FWE p&lt;0.05) with reported VAS scores </w:t>
      </w:r>
      <w:r w:rsidR="001B13D8">
        <w:rPr>
          <w:rFonts w:ascii="Arial" w:hAnsi="Arial" w:cs="Arial"/>
          <w:sz w:val="24"/>
        </w:rPr>
        <w:t xml:space="preserve">before and </w:t>
      </w:r>
      <w:r w:rsidRPr="000A19F8">
        <w:rPr>
          <w:rFonts w:ascii="Arial" w:hAnsi="Arial" w:cs="Arial"/>
          <w:sz w:val="24"/>
        </w:rPr>
        <w:t xml:space="preserve">after </w:t>
      </w:r>
      <w:r>
        <w:rPr>
          <w:rFonts w:ascii="Arial" w:hAnsi="Arial" w:cs="Arial"/>
          <w:sz w:val="24"/>
        </w:rPr>
        <w:t>flipping all image data in those patients with osteoarthritis in their left knee (</w:t>
      </w:r>
      <w:r w:rsidRPr="000A19F8">
        <w:rPr>
          <w:rFonts w:ascii="Arial" w:hAnsi="Arial" w:cs="Arial"/>
          <w:sz w:val="24"/>
        </w:rPr>
        <w:t>correcting for age, sex, and mean CBF</w:t>
      </w:r>
      <w:r>
        <w:rPr>
          <w:rFonts w:ascii="Arial" w:hAnsi="Arial" w:cs="Arial"/>
          <w:sz w:val="24"/>
        </w:rPr>
        <w:t>)</w:t>
      </w:r>
      <w:r w:rsidRPr="000A19F8">
        <w:rPr>
          <w:rFonts w:ascii="Arial" w:hAnsi="Arial" w:cs="Arial"/>
          <w:sz w:val="24"/>
        </w:rPr>
        <w:t>.</w:t>
      </w:r>
      <w:proofErr w:type="gramEnd"/>
      <w:r w:rsidRPr="000A19F8">
        <w:rPr>
          <w:rFonts w:ascii="Arial" w:hAnsi="Arial" w:cs="Arial"/>
          <w:sz w:val="24"/>
        </w:rPr>
        <w:t xml:space="preserve"> All images are shown in radiological format (right hemisphere is displayed on the left of the figure).</w:t>
      </w:r>
      <w:commentRangeEnd w:id="1"/>
      <w:r>
        <w:rPr>
          <w:rStyle w:val="CommentReference"/>
        </w:rPr>
        <w:commentReference w:id="1"/>
      </w:r>
    </w:p>
    <w:p w14:paraId="372829F1" w14:textId="4962FC45" w:rsidR="000A19F8" w:rsidRDefault="000A19F8" w:rsidP="000A19F8">
      <w:pPr>
        <w:spacing w:line="480" w:lineRule="auto"/>
        <w:rPr>
          <w:rFonts w:ascii="Arial" w:hAnsi="Arial" w:cs="Arial"/>
          <w:sz w:val="24"/>
          <w:u w:val="single"/>
        </w:rPr>
      </w:pPr>
      <w:r>
        <w:rPr>
          <w:rFonts w:ascii="Arial" w:hAnsi="Arial" w:cs="Arial"/>
          <w:noProof/>
          <w:sz w:val="24"/>
          <w:u w:val="single"/>
          <w:lang w:eastAsia="en-GB"/>
        </w:rPr>
        <w:drawing>
          <wp:inline distT="0" distB="0" distL="0" distR="0" wp14:anchorId="7574CE5C" wp14:editId="20ADE639">
            <wp:extent cx="5752531" cy="3729097"/>
            <wp:effectExtent l="0" t="0" r="63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ippe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531" cy="372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4677F" w14:textId="77777777" w:rsidR="00D974C4" w:rsidRDefault="00D974C4">
      <w:pPr>
        <w:rPr>
          <w:rFonts w:ascii="Arial" w:hAnsi="Arial" w:cs="Arial"/>
          <w:sz w:val="24"/>
          <w:u w:val="single"/>
        </w:rPr>
      </w:pPr>
      <w:r>
        <w:rPr>
          <w:rFonts w:ascii="Arial" w:hAnsi="Arial" w:cs="Arial"/>
          <w:sz w:val="24"/>
          <w:u w:val="single"/>
        </w:rPr>
        <w:br w:type="page"/>
      </w:r>
    </w:p>
    <w:p w14:paraId="024D1EB0" w14:textId="2A810408" w:rsidR="00D46F8A" w:rsidRDefault="00D11268" w:rsidP="00753109">
      <w:pPr>
        <w:tabs>
          <w:tab w:val="left" w:pos="2227"/>
        </w:tabs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  <w:u w:val="single"/>
        </w:rPr>
        <w:lastRenderedPageBreak/>
        <w:t>Rasch conversion of BDI-II scores</w:t>
      </w:r>
    </w:p>
    <w:p w14:paraId="639EF836" w14:textId="77777777" w:rsidR="00D11268" w:rsidRDefault="00AC7610" w:rsidP="00753109">
      <w:pPr>
        <w:tabs>
          <w:tab w:val="left" w:pos="2227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Rasch a</w:t>
      </w:r>
      <w:r w:rsidR="006D4228">
        <w:rPr>
          <w:rFonts w:ascii="Arial" w:hAnsi="Arial" w:cs="Arial"/>
          <w:sz w:val="24"/>
        </w:rPr>
        <w:t xml:space="preserve">nalysis of BDI-II reports from 180 subjects (age 39-90 years, 93 females) was carried out by Professor Nadina Lincoln and Dr Bryan Moreton </w:t>
      </w:r>
      <w:r>
        <w:rPr>
          <w:rFonts w:ascii="Arial" w:hAnsi="Arial" w:cs="Arial"/>
          <w:sz w:val="24"/>
        </w:rPr>
        <w:t xml:space="preserve">on a separate study </w:t>
      </w:r>
      <w:r w:rsidR="006D4228">
        <w:rPr>
          <w:rFonts w:ascii="Arial" w:hAnsi="Arial" w:cs="Arial"/>
          <w:sz w:val="24"/>
        </w:rPr>
        <w:t xml:space="preserve">within the ARUK Pain Centre at the </w:t>
      </w:r>
      <w:r w:rsidR="006D4228" w:rsidRPr="006D4228">
        <w:rPr>
          <w:rFonts w:ascii="Arial" w:hAnsi="Arial" w:cs="Arial"/>
          <w:sz w:val="24"/>
        </w:rPr>
        <w:t>University Of Nottingham</w:t>
      </w:r>
      <w:r w:rsidR="006D4228">
        <w:rPr>
          <w:rFonts w:ascii="Arial" w:hAnsi="Arial" w:cs="Arial"/>
          <w:sz w:val="24"/>
        </w:rPr>
        <w:t xml:space="preserve"> whom kindly made this data available. </w:t>
      </w:r>
    </w:p>
    <w:p w14:paraId="64A52B40" w14:textId="77777777" w:rsidR="006D4228" w:rsidRDefault="006D4228" w:rsidP="00753109">
      <w:pPr>
        <w:tabs>
          <w:tab w:val="left" w:pos="2227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Conversion was carried out by doing the following: </w:t>
      </w:r>
    </w:p>
    <w:p w14:paraId="2F791BDB" w14:textId="77777777" w:rsidR="006D4228" w:rsidRDefault="006D4228" w:rsidP="00753109">
      <w:pPr>
        <w:tabs>
          <w:tab w:val="left" w:pos="2227"/>
        </w:tabs>
        <w:rPr>
          <w:rFonts w:ascii="Arial" w:hAnsi="Arial" w:cs="Arial"/>
          <w:sz w:val="24"/>
        </w:rPr>
      </w:pPr>
      <w:r w:rsidRPr="006D4228">
        <w:rPr>
          <w:rFonts w:ascii="Arial" w:hAnsi="Arial" w:cs="Arial"/>
          <w:sz w:val="24"/>
        </w:rPr>
        <w:t>Rescore items 3 and 10 as follows: 0 = 0, 1 = 1, 2 = 1 and 3 = 2. Rescore items 9, 18 and 21 as follows: 0 = 0, 1 = 1, 2 = 1 and 3 = 1. Rescore item 16 as follows: 0 = 0, 1 = 1, 2 = 2 and 3 = 2. Discount scores from items 1, 5, 7 and 14. Sum the scores from the remaining items to produce a value from 0 to 42. Look up the score in the table below and match it to the corresponding ‘Rasch’ score: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09"/>
        <w:gridCol w:w="1701"/>
      </w:tblGrid>
      <w:tr w:rsidR="006D4228" w:rsidRPr="006D4228" w14:paraId="34DEB3E2" w14:textId="77777777" w:rsidTr="003A50E3">
        <w:tc>
          <w:tcPr>
            <w:tcW w:w="1809" w:type="dxa"/>
          </w:tcPr>
          <w:p w14:paraId="542E5FB9" w14:textId="77777777" w:rsidR="006D4228" w:rsidRPr="006D4228" w:rsidRDefault="006D4228" w:rsidP="006D422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4228">
              <w:rPr>
                <w:rFonts w:ascii="Arial" w:hAnsi="Arial" w:cs="Arial"/>
                <w:i/>
                <w:sz w:val="20"/>
                <w:szCs w:val="20"/>
              </w:rPr>
              <w:t>Standard Score</w:t>
            </w:r>
          </w:p>
        </w:tc>
        <w:tc>
          <w:tcPr>
            <w:tcW w:w="1701" w:type="dxa"/>
          </w:tcPr>
          <w:p w14:paraId="121B1AC5" w14:textId="77777777" w:rsidR="006D4228" w:rsidRPr="006D4228" w:rsidRDefault="006D4228" w:rsidP="006D422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D4228">
              <w:rPr>
                <w:rFonts w:ascii="Arial" w:hAnsi="Arial" w:cs="Arial"/>
                <w:i/>
                <w:sz w:val="20"/>
                <w:szCs w:val="20"/>
              </w:rPr>
              <w:t>‘Rasch’ Score</w:t>
            </w:r>
          </w:p>
        </w:tc>
      </w:tr>
      <w:tr w:rsidR="006D4228" w:rsidRPr="006D4228" w14:paraId="576522BE" w14:textId="77777777" w:rsidTr="003A50E3">
        <w:tc>
          <w:tcPr>
            <w:tcW w:w="1809" w:type="dxa"/>
          </w:tcPr>
          <w:p w14:paraId="5EA7C768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599C69B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7.76</w:t>
            </w:r>
          </w:p>
        </w:tc>
      </w:tr>
      <w:tr w:rsidR="006D4228" w:rsidRPr="006D4228" w14:paraId="1CD23E8C" w14:textId="77777777" w:rsidTr="003A50E3">
        <w:tc>
          <w:tcPr>
            <w:tcW w:w="1809" w:type="dxa"/>
          </w:tcPr>
          <w:p w14:paraId="5DF2A538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0B9392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5.47</w:t>
            </w:r>
          </w:p>
        </w:tc>
      </w:tr>
      <w:tr w:rsidR="006D4228" w:rsidRPr="006D4228" w14:paraId="506FA125" w14:textId="77777777" w:rsidTr="003A50E3">
        <w:tc>
          <w:tcPr>
            <w:tcW w:w="1809" w:type="dxa"/>
          </w:tcPr>
          <w:p w14:paraId="48B64F3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50A8A7D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4.27</w:t>
            </w:r>
          </w:p>
        </w:tc>
      </w:tr>
      <w:tr w:rsidR="006D4228" w:rsidRPr="006D4228" w14:paraId="6C556408" w14:textId="77777777" w:rsidTr="003A50E3">
        <w:tc>
          <w:tcPr>
            <w:tcW w:w="1809" w:type="dxa"/>
          </w:tcPr>
          <w:p w14:paraId="6585EA12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5D71A86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3.64</w:t>
            </w:r>
          </w:p>
        </w:tc>
      </w:tr>
      <w:tr w:rsidR="006D4228" w:rsidRPr="006D4228" w14:paraId="2AF67FEF" w14:textId="77777777" w:rsidTr="003A50E3">
        <w:tc>
          <w:tcPr>
            <w:tcW w:w="1809" w:type="dxa"/>
          </w:tcPr>
          <w:p w14:paraId="22EB7C19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F0481DB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3.18</w:t>
            </w:r>
          </w:p>
        </w:tc>
      </w:tr>
      <w:tr w:rsidR="006D4228" w:rsidRPr="006D4228" w14:paraId="06F02EAF" w14:textId="77777777" w:rsidTr="003A50E3">
        <w:tc>
          <w:tcPr>
            <w:tcW w:w="1809" w:type="dxa"/>
          </w:tcPr>
          <w:p w14:paraId="4D96B157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91E3551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2.80</w:t>
            </w:r>
          </w:p>
        </w:tc>
      </w:tr>
      <w:tr w:rsidR="006D4228" w:rsidRPr="006D4228" w14:paraId="7D8E68C0" w14:textId="77777777" w:rsidTr="003A50E3">
        <w:tc>
          <w:tcPr>
            <w:tcW w:w="1809" w:type="dxa"/>
          </w:tcPr>
          <w:p w14:paraId="473BA34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55F39B01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2.48</w:t>
            </w:r>
          </w:p>
        </w:tc>
      </w:tr>
      <w:tr w:rsidR="006D4228" w:rsidRPr="006D4228" w14:paraId="145B1CA2" w14:textId="77777777" w:rsidTr="003A50E3">
        <w:tc>
          <w:tcPr>
            <w:tcW w:w="1809" w:type="dxa"/>
          </w:tcPr>
          <w:p w14:paraId="5B55837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AA12D7D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2.19</w:t>
            </w:r>
          </w:p>
        </w:tc>
      </w:tr>
      <w:tr w:rsidR="006D4228" w:rsidRPr="006D4228" w14:paraId="7AE8A424" w14:textId="77777777" w:rsidTr="003A50E3">
        <w:tc>
          <w:tcPr>
            <w:tcW w:w="1809" w:type="dxa"/>
          </w:tcPr>
          <w:p w14:paraId="06662F0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1926A73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1.92</w:t>
            </w:r>
          </w:p>
        </w:tc>
      </w:tr>
      <w:tr w:rsidR="006D4228" w:rsidRPr="006D4228" w14:paraId="7D8171EA" w14:textId="77777777" w:rsidTr="003A50E3">
        <w:tc>
          <w:tcPr>
            <w:tcW w:w="1809" w:type="dxa"/>
          </w:tcPr>
          <w:p w14:paraId="49EDF2C3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4886FC14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1.68</w:t>
            </w:r>
          </w:p>
        </w:tc>
      </w:tr>
      <w:tr w:rsidR="006D4228" w:rsidRPr="006D4228" w14:paraId="2DEEBFAC" w14:textId="77777777" w:rsidTr="003A50E3">
        <w:tc>
          <w:tcPr>
            <w:tcW w:w="1809" w:type="dxa"/>
          </w:tcPr>
          <w:p w14:paraId="69FC185D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073F9975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1.44</w:t>
            </w:r>
          </w:p>
        </w:tc>
      </w:tr>
      <w:tr w:rsidR="006D4228" w:rsidRPr="006D4228" w14:paraId="582009AA" w14:textId="77777777" w:rsidTr="003A50E3">
        <w:tc>
          <w:tcPr>
            <w:tcW w:w="1809" w:type="dxa"/>
          </w:tcPr>
          <w:p w14:paraId="3B3BFCBB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075B6435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1.23</w:t>
            </w:r>
          </w:p>
        </w:tc>
      </w:tr>
      <w:tr w:rsidR="006D4228" w:rsidRPr="006D4228" w14:paraId="389EFD14" w14:textId="77777777" w:rsidTr="003A50E3">
        <w:tc>
          <w:tcPr>
            <w:tcW w:w="1809" w:type="dxa"/>
          </w:tcPr>
          <w:p w14:paraId="601F926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363F61FD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</w:tr>
      <w:tr w:rsidR="006D4228" w:rsidRPr="006D4228" w14:paraId="2682E56B" w14:textId="77777777" w:rsidTr="003A50E3">
        <w:tc>
          <w:tcPr>
            <w:tcW w:w="1809" w:type="dxa"/>
          </w:tcPr>
          <w:p w14:paraId="465FBDC2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61FF9EFB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</w:tr>
      <w:tr w:rsidR="006D4228" w:rsidRPr="006D4228" w14:paraId="38BD536E" w14:textId="77777777" w:rsidTr="003A50E3">
        <w:tc>
          <w:tcPr>
            <w:tcW w:w="1809" w:type="dxa"/>
          </w:tcPr>
          <w:p w14:paraId="06A7F25F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7409D85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</w:tr>
      <w:tr w:rsidR="006D4228" w:rsidRPr="006D4228" w14:paraId="37618F22" w14:textId="77777777" w:rsidTr="003A50E3">
        <w:tc>
          <w:tcPr>
            <w:tcW w:w="1809" w:type="dxa"/>
          </w:tcPr>
          <w:p w14:paraId="523663E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0BA4411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</w:tr>
      <w:tr w:rsidR="006D4228" w:rsidRPr="006D4228" w14:paraId="792B45D9" w14:textId="77777777" w:rsidTr="003A50E3">
        <w:tc>
          <w:tcPr>
            <w:tcW w:w="1809" w:type="dxa"/>
          </w:tcPr>
          <w:p w14:paraId="34BCD049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4A8F5E8E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</w:tr>
      <w:tr w:rsidR="006D4228" w:rsidRPr="006D4228" w14:paraId="396A1458" w14:textId="77777777" w:rsidTr="003A50E3">
        <w:tc>
          <w:tcPr>
            <w:tcW w:w="1809" w:type="dxa"/>
          </w:tcPr>
          <w:p w14:paraId="0C2394FD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4C176AD4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</w:tr>
      <w:tr w:rsidR="006D4228" w:rsidRPr="006D4228" w14:paraId="10A3A605" w14:textId="77777777" w:rsidTr="003A50E3">
        <w:tc>
          <w:tcPr>
            <w:tcW w:w="1809" w:type="dxa"/>
          </w:tcPr>
          <w:p w14:paraId="359B38D4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1EDFF41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6D4228" w:rsidRPr="006D4228" w14:paraId="4D1FD3EA" w14:textId="77777777" w:rsidTr="003A50E3">
        <w:tc>
          <w:tcPr>
            <w:tcW w:w="1809" w:type="dxa"/>
          </w:tcPr>
          <w:p w14:paraId="7124BFDE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29E18E6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D4228" w:rsidRPr="006D4228" w14:paraId="2A05546C" w14:textId="77777777" w:rsidTr="003A50E3">
        <w:tc>
          <w:tcPr>
            <w:tcW w:w="1809" w:type="dxa"/>
          </w:tcPr>
          <w:p w14:paraId="59118615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1051B7D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D4228" w:rsidRPr="006D4228" w14:paraId="0D824E97" w14:textId="77777777" w:rsidTr="003A50E3">
        <w:tc>
          <w:tcPr>
            <w:tcW w:w="1809" w:type="dxa"/>
          </w:tcPr>
          <w:p w14:paraId="29846D01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58569AED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6D4228" w:rsidRPr="006D4228" w14:paraId="4F9EA7A3" w14:textId="77777777" w:rsidTr="003A50E3">
        <w:tc>
          <w:tcPr>
            <w:tcW w:w="1809" w:type="dxa"/>
          </w:tcPr>
          <w:p w14:paraId="5B0DBE3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39460E48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6D4228" w:rsidRPr="006D4228" w14:paraId="7EBA53E6" w14:textId="77777777" w:rsidTr="003A50E3">
        <w:tc>
          <w:tcPr>
            <w:tcW w:w="1809" w:type="dxa"/>
          </w:tcPr>
          <w:p w14:paraId="1491FCFF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3FA381E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6D4228" w:rsidRPr="006D4228" w14:paraId="74173C0B" w14:textId="77777777" w:rsidTr="003A50E3">
        <w:tc>
          <w:tcPr>
            <w:tcW w:w="1809" w:type="dxa"/>
          </w:tcPr>
          <w:p w14:paraId="4D31A37A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04596228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6D4228" w:rsidRPr="006D4228" w14:paraId="4D2D6C52" w14:textId="77777777" w:rsidTr="003A50E3">
        <w:tc>
          <w:tcPr>
            <w:tcW w:w="1809" w:type="dxa"/>
          </w:tcPr>
          <w:p w14:paraId="3A6775F2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2E2499CF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6D4228" w:rsidRPr="006D4228" w14:paraId="23420AEA" w14:textId="77777777" w:rsidTr="003A50E3">
        <w:tc>
          <w:tcPr>
            <w:tcW w:w="1809" w:type="dxa"/>
          </w:tcPr>
          <w:p w14:paraId="62A162A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64516FF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6D4228" w:rsidRPr="006D4228" w14:paraId="5F642D50" w14:textId="77777777" w:rsidTr="003A50E3">
        <w:tc>
          <w:tcPr>
            <w:tcW w:w="1809" w:type="dxa"/>
          </w:tcPr>
          <w:p w14:paraId="37A969DB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794ECEE5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6D4228" w:rsidRPr="006D4228" w14:paraId="07417C60" w14:textId="77777777" w:rsidTr="003A50E3">
        <w:tc>
          <w:tcPr>
            <w:tcW w:w="1809" w:type="dxa"/>
          </w:tcPr>
          <w:p w14:paraId="212B354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11A87948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6D4228" w:rsidRPr="006D4228" w14:paraId="5C49C333" w14:textId="77777777" w:rsidTr="003A50E3">
        <w:tc>
          <w:tcPr>
            <w:tcW w:w="1809" w:type="dxa"/>
          </w:tcPr>
          <w:p w14:paraId="764D31B5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0A78EDD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</w:tr>
      <w:tr w:rsidR="006D4228" w:rsidRPr="006D4228" w14:paraId="385ABE59" w14:textId="77777777" w:rsidTr="003A50E3">
        <w:tc>
          <w:tcPr>
            <w:tcW w:w="1809" w:type="dxa"/>
          </w:tcPr>
          <w:p w14:paraId="14D250C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637270B5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</w:tr>
      <w:tr w:rsidR="006D4228" w:rsidRPr="006D4228" w14:paraId="3E4C13BC" w14:textId="77777777" w:rsidTr="003A50E3">
        <w:tc>
          <w:tcPr>
            <w:tcW w:w="1809" w:type="dxa"/>
          </w:tcPr>
          <w:p w14:paraId="0C453A12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56D180EE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6D4228" w:rsidRPr="006D4228" w14:paraId="3FE502E0" w14:textId="77777777" w:rsidTr="003A50E3">
        <w:tc>
          <w:tcPr>
            <w:tcW w:w="1809" w:type="dxa"/>
          </w:tcPr>
          <w:p w14:paraId="079DF502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51CCFBCF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</w:tr>
      <w:tr w:rsidR="006D4228" w:rsidRPr="006D4228" w14:paraId="2771A396" w14:textId="77777777" w:rsidTr="003A50E3">
        <w:tc>
          <w:tcPr>
            <w:tcW w:w="1809" w:type="dxa"/>
          </w:tcPr>
          <w:p w14:paraId="4FAC1A93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18845305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6D4228" w:rsidRPr="006D4228" w14:paraId="24B7B036" w14:textId="77777777" w:rsidTr="003A50E3">
        <w:tc>
          <w:tcPr>
            <w:tcW w:w="1809" w:type="dxa"/>
          </w:tcPr>
          <w:p w14:paraId="4D9D70E2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2C005B34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6D4228" w:rsidRPr="006D4228" w14:paraId="5E4C1CB9" w14:textId="77777777" w:rsidTr="003A50E3">
        <w:tc>
          <w:tcPr>
            <w:tcW w:w="1809" w:type="dxa"/>
          </w:tcPr>
          <w:p w14:paraId="35EFC4AF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4A5948D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6D4228" w:rsidRPr="006D4228" w14:paraId="4F233E3F" w14:textId="77777777" w:rsidTr="003A50E3">
        <w:tc>
          <w:tcPr>
            <w:tcW w:w="1809" w:type="dxa"/>
          </w:tcPr>
          <w:p w14:paraId="28F6BD0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1CBE6487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6D4228" w:rsidRPr="006D4228" w14:paraId="417694A4" w14:textId="77777777" w:rsidTr="003A50E3">
        <w:tc>
          <w:tcPr>
            <w:tcW w:w="1809" w:type="dxa"/>
          </w:tcPr>
          <w:p w14:paraId="1617E15D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</w:tcPr>
          <w:p w14:paraId="2D2D6489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  <w:tr w:rsidR="006D4228" w:rsidRPr="006D4228" w14:paraId="2FCACE82" w14:textId="77777777" w:rsidTr="003A50E3">
        <w:tc>
          <w:tcPr>
            <w:tcW w:w="1809" w:type="dxa"/>
          </w:tcPr>
          <w:p w14:paraId="7D312C3E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627B5077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</w:tr>
      <w:tr w:rsidR="006D4228" w:rsidRPr="006D4228" w14:paraId="25A790B9" w14:textId="77777777" w:rsidTr="003A50E3">
        <w:tc>
          <w:tcPr>
            <w:tcW w:w="1809" w:type="dxa"/>
          </w:tcPr>
          <w:p w14:paraId="12610C93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lastRenderedPageBreak/>
              <w:t>39</w:t>
            </w:r>
          </w:p>
        </w:tc>
        <w:tc>
          <w:tcPr>
            <w:tcW w:w="1701" w:type="dxa"/>
          </w:tcPr>
          <w:p w14:paraId="302C117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</w:tr>
      <w:tr w:rsidR="006D4228" w:rsidRPr="006D4228" w14:paraId="38EAF0D3" w14:textId="77777777" w:rsidTr="003A50E3">
        <w:tc>
          <w:tcPr>
            <w:tcW w:w="1809" w:type="dxa"/>
          </w:tcPr>
          <w:p w14:paraId="2867D868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32E5E766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</w:tr>
      <w:tr w:rsidR="006D4228" w:rsidRPr="006D4228" w14:paraId="45B4DA66" w14:textId="77777777" w:rsidTr="003A50E3">
        <w:tc>
          <w:tcPr>
            <w:tcW w:w="1809" w:type="dxa"/>
          </w:tcPr>
          <w:p w14:paraId="28258E0B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14:paraId="43C70919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</w:tr>
      <w:tr w:rsidR="006D4228" w:rsidRPr="006D4228" w14:paraId="5E9737AE" w14:textId="77777777" w:rsidTr="003A50E3">
        <w:tc>
          <w:tcPr>
            <w:tcW w:w="1809" w:type="dxa"/>
          </w:tcPr>
          <w:p w14:paraId="462B5E7C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01" w:type="dxa"/>
          </w:tcPr>
          <w:p w14:paraId="08D49650" w14:textId="77777777" w:rsidR="006D4228" w:rsidRPr="006D4228" w:rsidRDefault="006D4228" w:rsidP="006D4228">
            <w:pPr>
              <w:rPr>
                <w:rFonts w:ascii="Arial" w:hAnsi="Arial" w:cs="Arial"/>
                <w:sz w:val="20"/>
                <w:szCs w:val="20"/>
              </w:rPr>
            </w:pPr>
            <w:r w:rsidRPr="006D4228">
              <w:rPr>
                <w:rFonts w:ascii="Arial" w:hAnsi="Arial" w:cs="Arial"/>
                <w:sz w:val="20"/>
                <w:szCs w:val="20"/>
              </w:rPr>
              <w:t>8.32</w:t>
            </w:r>
          </w:p>
        </w:tc>
      </w:tr>
    </w:tbl>
    <w:p w14:paraId="6A3FE606" w14:textId="77777777" w:rsidR="006D4228" w:rsidRPr="00D11268" w:rsidRDefault="006D4228" w:rsidP="00753109">
      <w:pPr>
        <w:tabs>
          <w:tab w:val="left" w:pos="2227"/>
        </w:tabs>
        <w:rPr>
          <w:rFonts w:ascii="Arial" w:hAnsi="Arial" w:cs="Arial"/>
          <w:sz w:val="24"/>
        </w:rPr>
      </w:pPr>
    </w:p>
    <w:p w14:paraId="3B10A27E" w14:textId="77777777" w:rsidR="00BB2BCA" w:rsidRDefault="00BB2BCA" w:rsidP="00BB2BCA">
      <w:pPr>
        <w:tabs>
          <w:tab w:val="left" w:pos="2227"/>
        </w:tabs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  <w:u w:val="single"/>
        </w:rPr>
        <w:t xml:space="preserve">Rasch conversion of </w:t>
      </w:r>
      <w:proofErr w:type="spellStart"/>
      <w:r>
        <w:rPr>
          <w:rFonts w:ascii="Arial" w:hAnsi="Arial" w:cs="Arial"/>
          <w:b/>
          <w:sz w:val="24"/>
          <w:u w:val="single"/>
        </w:rPr>
        <w:t>PainDETECT</w:t>
      </w:r>
      <w:proofErr w:type="spellEnd"/>
      <w:r>
        <w:rPr>
          <w:rFonts w:ascii="Arial" w:hAnsi="Arial" w:cs="Arial"/>
          <w:b/>
          <w:sz w:val="24"/>
          <w:u w:val="single"/>
        </w:rPr>
        <w:t xml:space="preserve"> scores</w:t>
      </w:r>
    </w:p>
    <w:p w14:paraId="08368CA0" w14:textId="77777777" w:rsidR="00BB2BCA" w:rsidRDefault="00BB2BCA" w:rsidP="00BB2BCA">
      <w:pPr>
        <w:tabs>
          <w:tab w:val="left" w:pos="2227"/>
        </w:tabs>
        <w:rPr>
          <w:rFonts w:ascii="Arial" w:hAnsi="Arial" w:cs="Arial"/>
          <w:sz w:val="24"/>
        </w:rPr>
      </w:pPr>
      <w:r w:rsidRPr="00430FD3">
        <w:rPr>
          <w:rFonts w:ascii="Arial" w:hAnsi="Arial" w:cs="Arial"/>
          <w:sz w:val="24"/>
        </w:rPr>
        <w:t>Discount scores from the picture selection item (about the ‘course’ of pain) and the yes/no item (asking does pain ‘radiate’). Sum the scores from the remaining items to produce a value from 0 to 35. Look up the score in the table below and match it to the corresponding ‘Rasch’ sco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701"/>
      </w:tblGrid>
      <w:tr w:rsidR="00BB2BCA" w14:paraId="44C23756" w14:textId="77777777" w:rsidTr="00BE02BA">
        <w:tc>
          <w:tcPr>
            <w:tcW w:w="1809" w:type="dxa"/>
          </w:tcPr>
          <w:p w14:paraId="2FBD893A" w14:textId="77777777" w:rsidR="00BB2BCA" w:rsidRPr="007C617E" w:rsidRDefault="00BB2BCA" w:rsidP="00BE02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C617E">
              <w:rPr>
                <w:rFonts w:ascii="Arial" w:hAnsi="Arial" w:cs="Arial"/>
                <w:i/>
                <w:sz w:val="20"/>
                <w:szCs w:val="20"/>
              </w:rPr>
              <w:t>Standard Score</w:t>
            </w:r>
          </w:p>
        </w:tc>
        <w:tc>
          <w:tcPr>
            <w:tcW w:w="1701" w:type="dxa"/>
          </w:tcPr>
          <w:p w14:paraId="15464B44" w14:textId="77777777" w:rsidR="00BB2BCA" w:rsidRPr="007C617E" w:rsidRDefault="00BB2BCA" w:rsidP="00BE02B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7C617E">
              <w:rPr>
                <w:rFonts w:ascii="Arial" w:hAnsi="Arial" w:cs="Arial"/>
                <w:i/>
                <w:sz w:val="20"/>
                <w:szCs w:val="20"/>
              </w:rPr>
              <w:t>‘Rasch’ Score</w:t>
            </w:r>
          </w:p>
        </w:tc>
      </w:tr>
      <w:tr w:rsidR="00BB2BCA" w14:paraId="778E220A" w14:textId="77777777" w:rsidTr="00BE02BA">
        <w:tc>
          <w:tcPr>
            <w:tcW w:w="1809" w:type="dxa"/>
          </w:tcPr>
          <w:p w14:paraId="69D1AA98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B8A6695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9</w:t>
            </w:r>
          </w:p>
        </w:tc>
      </w:tr>
      <w:tr w:rsidR="00BB2BCA" w14:paraId="6311C149" w14:textId="77777777" w:rsidTr="00BE02BA">
        <w:tc>
          <w:tcPr>
            <w:tcW w:w="1809" w:type="dxa"/>
          </w:tcPr>
          <w:p w14:paraId="22BCD784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1A49C6C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22</w:t>
            </w:r>
          </w:p>
        </w:tc>
      </w:tr>
      <w:tr w:rsidR="00BB2BCA" w14:paraId="573CAE05" w14:textId="77777777" w:rsidTr="00BE02BA">
        <w:tc>
          <w:tcPr>
            <w:tcW w:w="1809" w:type="dxa"/>
          </w:tcPr>
          <w:p w14:paraId="3B30F67F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06D2BF8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0</w:t>
            </w:r>
          </w:p>
        </w:tc>
      </w:tr>
      <w:tr w:rsidR="00BB2BCA" w14:paraId="50C28047" w14:textId="77777777" w:rsidTr="00BE02BA">
        <w:tc>
          <w:tcPr>
            <w:tcW w:w="1809" w:type="dxa"/>
          </w:tcPr>
          <w:p w14:paraId="4DECE95B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4C12559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</w:tr>
      <w:tr w:rsidR="00BB2BCA" w14:paraId="374B3872" w14:textId="77777777" w:rsidTr="00BE02BA">
        <w:tc>
          <w:tcPr>
            <w:tcW w:w="1809" w:type="dxa"/>
          </w:tcPr>
          <w:p w14:paraId="50BFFF6E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0B6FE6B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4</w:t>
            </w:r>
          </w:p>
        </w:tc>
      </w:tr>
      <w:tr w:rsidR="00BB2BCA" w14:paraId="5B556BA0" w14:textId="77777777" w:rsidTr="00BE02BA">
        <w:tc>
          <w:tcPr>
            <w:tcW w:w="1809" w:type="dxa"/>
          </w:tcPr>
          <w:p w14:paraId="5BC144B4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0759EAF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8</w:t>
            </w:r>
          </w:p>
        </w:tc>
      </w:tr>
      <w:tr w:rsidR="00BB2BCA" w14:paraId="1137C571" w14:textId="77777777" w:rsidTr="00BE02BA">
        <w:tc>
          <w:tcPr>
            <w:tcW w:w="1809" w:type="dxa"/>
          </w:tcPr>
          <w:p w14:paraId="770EC0F9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0C0E0739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</w:tr>
      <w:tr w:rsidR="00BB2BCA" w14:paraId="22463762" w14:textId="77777777" w:rsidTr="00BE02BA">
        <w:tc>
          <w:tcPr>
            <w:tcW w:w="1809" w:type="dxa"/>
          </w:tcPr>
          <w:p w14:paraId="239E2837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0579873F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2</w:t>
            </w:r>
          </w:p>
        </w:tc>
      </w:tr>
      <w:tr w:rsidR="00BB2BCA" w14:paraId="1D19561D" w14:textId="77777777" w:rsidTr="00BE02BA">
        <w:tc>
          <w:tcPr>
            <w:tcW w:w="1809" w:type="dxa"/>
          </w:tcPr>
          <w:p w14:paraId="7AC7669E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EB8A832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</w:tr>
      <w:tr w:rsidR="00BB2BCA" w14:paraId="342688EE" w14:textId="77777777" w:rsidTr="00BE02BA">
        <w:tc>
          <w:tcPr>
            <w:tcW w:w="1809" w:type="dxa"/>
          </w:tcPr>
          <w:p w14:paraId="7009691B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34121118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</w:tr>
      <w:tr w:rsidR="00BB2BCA" w14:paraId="5A6C7428" w14:textId="77777777" w:rsidTr="00BE02BA">
        <w:tc>
          <w:tcPr>
            <w:tcW w:w="1809" w:type="dxa"/>
          </w:tcPr>
          <w:p w14:paraId="455FE9AD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0B947C2D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</w:tr>
      <w:tr w:rsidR="00BB2BCA" w14:paraId="4C0D1E90" w14:textId="77777777" w:rsidTr="00BE02BA">
        <w:tc>
          <w:tcPr>
            <w:tcW w:w="1809" w:type="dxa"/>
          </w:tcPr>
          <w:p w14:paraId="0DB10A03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5BD9C2A5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</w:tr>
      <w:tr w:rsidR="00BB2BCA" w14:paraId="23D0EDEE" w14:textId="77777777" w:rsidTr="00BE02BA">
        <w:tc>
          <w:tcPr>
            <w:tcW w:w="1809" w:type="dxa"/>
          </w:tcPr>
          <w:p w14:paraId="2E5A665C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14:paraId="5D15AE6A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</w:tr>
      <w:tr w:rsidR="00BB2BCA" w14:paraId="6F5C035F" w14:textId="77777777" w:rsidTr="00BE02BA">
        <w:tc>
          <w:tcPr>
            <w:tcW w:w="1809" w:type="dxa"/>
          </w:tcPr>
          <w:p w14:paraId="214479A3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5AFB2234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</w:tr>
      <w:tr w:rsidR="00BB2BCA" w14:paraId="6697B9D2" w14:textId="77777777" w:rsidTr="00BE02BA">
        <w:tc>
          <w:tcPr>
            <w:tcW w:w="1809" w:type="dxa"/>
          </w:tcPr>
          <w:p w14:paraId="37FA5597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</w:tcPr>
          <w:p w14:paraId="19B241EC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</w:tr>
      <w:tr w:rsidR="00BB2BCA" w14:paraId="74F46215" w14:textId="77777777" w:rsidTr="00BE02BA">
        <w:tc>
          <w:tcPr>
            <w:tcW w:w="1809" w:type="dxa"/>
          </w:tcPr>
          <w:p w14:paraId="65C0AB3E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2B765054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</w:tr>
      <w:tr w:rsidR="00BB2BCA" w14:paraId="7DD30333" w14:textId="77777777" w:rsidTr="00BE02BA">
        <w:tc>
          <w:tcPr>
            <w:tcW w:w="1809" w:type="dxa"/>
          </w:tcPr>
          <w:p w14:paraId="5E63A8FA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305667A5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</w:tr>
      <w:tr w:rsidR="00BB2BCA" w14:paraId="43C9D157" w14:textId="77777777" w:rsidTr="00BE02BA">
        <w:tc>
          <w:tcPr>
            <w:tcW w:w="1809" w:type="dxa"/>
          </w:tcPr>
          <w:p w14:paraId="232EA8B3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500AA787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BB2BCA" w14:paraId="06C18A43" w14:textId="77777777" w:rsidTr="00BE02BA">
        <w:tc>
          <w:tcPr>
            <w:tcW w:w="1809" w:type="dxa"/>
          </w:tcPr>
          <w:p w14:paraId="3070D4A4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739A6FD7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BB2BCA" w14:paraId="7301B331" w14:textId="77777777" w:rsidTr="00BE02BA">
        <w:tc>
          <w:tcPr>
            <w:tcW w:w="1809" w:type="dxa"/>
          </w:tcPr>
          <w:p w14:paraId="49E1E942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7ABE564D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BB2BCA" w14:paraId="6581DD77" w14:textId="77777777" w:rsidTr="00BE02BA">
        <w:tc>
          <w:tcPr>
            <w:tcW w:w="1809" w:type="dxa"/>
          </w:tcPr>
          <w:p w14:paraId="23445C4F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1095FFC5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BB2BCA" w14:paraId="655A13AA" w14:textId="77777777" w:rsidTr="00BE02BA">
        <w:tc>
          <w:tcPr>
            <w:tcW w:w="1809" w:type="dxa"/>
          </w:tcPr>
          <w:p w14:paraId="421A0136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</w:tcPr>
          <w:p w14:paraId="7AAD4C6E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BB2BCA" w14:paraId="3ED22225" w14:textId="77777777" w:rsidTr="00BE02BA">
        <w:tc>
          <w:tcPr>
            <w:tcW w:w="1809" w:type="dxa"/>
          </w:tcPr>
          <w:p w14:paraId="4BB15CC4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6E409647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BB2BCA" w14:paraId="28E327E1" w14:textId="77777777" w:rsidTr="00BE02BA">
        <w:tc>
          <w:tcPr>
            <w:tcW w:w="1809" w:type="dxa"/>
          </w:tcPr>
          <w:p w14:paraId="1E74C521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00BB34BF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BB2BCA" w14:paraId="27BB8983" w14:textId="77777777" w:rsidTr="00BE02BA">
        <w:tc>
          <w:tcPr>
            <w:tcW w:w="1809" w:type="dxa"/>
          </w:tcPr>
          <w:p w14:paraId="2D7DA7D3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</w:tcPr>
          <w:p w14:paraId="489C1AC3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BB2BCA" w14:paraId="7D7FC321" w14:textId="77777777" w:rsidTr="00BE02BA">
        <w:tc>
          <w:tcPr>
            <w:tcW w:w="1809" w:type="dxa"/>
          </w:tcPr>
          <w:p w14:paraId="60974081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25926D81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BB2BCA" w14:paraId="5DE0859E" w14:textId="77777777" w:rsidTr="00BE02BA">
        <w:tc>
          <w:tcPr>
            <w:tcW w:w="1809" w:type="dxa"/>
          </w:tcPr>
          <w:p w14:paraId="296DBDF4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721D01F2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BB2BCA" w14:paraId="22C2D6C6" w14:textId="77777777" w:rsidTr="00BE02BA">
        <w:tc>
          <w:tcPr>
            <w:tcW w:w="1809" w:type="dxa"/>
          </w:tcPr>
          <w:p w14:paraId="0972DD09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1696658F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BB2BCA" w14:paraId="0381AB7E" w14:textId="77777777" w:rsidTr="00BE02BA">
        <w:tc>
          <w:tcPr>
            <w:tcW w:w="1809" w:type="dxa"/>
          </w:tcPr>
          <w:p w14:paraId="27B629C5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126D3B1E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BB2BCA" w14:paraId="6D26ADD9" w14:textId="77777777" w:rsidTr="00BE02BA">
        <w:tc>
          <w:tcPr>
            <w:tcW w:w="1809" w:type="dxa"/>
          </w:tcPr>
          <w:p w14:paraId="209CC017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</w:tcPr>
          <w:p w14:paraId="3881F87D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BB2BCA" w14:paraId="1570DF4B" w14:textId="77777777" w:rsidTr="00BE02BA">
        <w:tc>
          <w:tcPr>
            <w:tcW w:w="1809" w:type="dxa"/>
          </w:tcPr>
          <w:p w14:paraId="7FE840E2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0C0E2367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  <w:tr w:rsidR="00BB2BCA" w14:paraId="2CD1F3AC" w14:textId="77777777" w:rsidTr="00BE02BA">
        <w:tc>
          <w:tcPr>
            <w:tcW w:w="1809" w:type="dxa"/>
          </w:tcPr>
          <w:p w14:paraId="2632EE8E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0AF67ACE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</w:tr>
      <w:tr w:rsidR="00BB2BCA" w14:paraId="42B16ABB" w14:textId="77777777" w:rsidTr="00BE02BA">
        <w:tc>
          <w:tcPr>
            <w:tcW w:w="1809" w:type="dxa"/>
          </w:tcPr>
          <w:p w14:paraId="0D7DE83A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3242AB46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BB2BCA" w14:paraId="030133BA" w14:textId="77777777" w:rsidTr="00BE02BA">
        <w:tc>
          <w:tcPr>
            <w:tcW w:w="1809" w:type="dxa"/>
          </w:tcPr>
          <w:p w14:paraId="2B585AA8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01" w:type="dxa"/>
          </w:tcPr>
          <w:p w14:paraId="779AA6E2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BB2BCA" w14:paraId="1F29F7FC" w14:textId="77777777" w:rsidTr="00BE02BA">
        <w:tc>
          <w:tcPr>
            <w:tcW w:w="1809" w:type="dxa"/>
          </w:tcPr>
          <w:p w14:paraId="602A115A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14:paraId="48E89F09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</w:tr>
      <w:tr w:rsidR="00BB2BCA" w14:paraId="35CCBF38" w14:textId="77777777" w:rsidTr="00BE02BA">
        <w:tc>
          <w:tcPr>
            <w:tcW w:w="1809" w:type="dxa"/>
          </w:tcPr>
          <w:p w14:paraId="281B3E9D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</w:tcPr>
          <w:p w14:paraId="383DCC20" w14:textId="77777777" w:rsidR="00BB2BCA" w:rsidRDefault="00BB2BCA" w:rsidP="00BE02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</w:tr>
    </w:tbl>
    <w:p w14:paraId="0AD087C9" w14:textId="77777777" w:rsidR="00BB2BCA" w:rsidRPr="00753109" w:rsidRDefault="00BB2BCA" w:rsidP="00BB2BCA">
      <w:pPr>
        <w:tabs>
          <w:tab w:val="left" w:pos="2227"/>
        </w:tabs>
        <w:rPr>
          <w:rFonts w:ascii="Arial" w:hAnsi="Arial" w:cs="Arial"/>
          <w:sz w:val="24"/>
        </w:rPr>
      </w:pPr>
    </w:p>
    <w:p w14:paraId="0C9E1DAE" w14:textId="77777777" w:rsidR="00430FD3" w:rsidRPr="00753109" w:rsidRDefault="00430FD3" w:rsidP="00753109">
      <w:pPr>
        <w:tabs>
          <w:tab w:val="left" w:pos="2227"/>
        </w:tabs>
        <w:rPr>
          <w:rFonts w:ascii="Arial" w:hAnsi="Arial" w:cs="Arial"/>
          <w:sz w:val="24"/>
        </w:rPr>
      </w:pPr>
    </w:p>
    <w:sectPr w:rsidR="00430FD3" w:rsidRPr="00753109" w:rsidSect="009A77A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Cottam William" w:date="2016-06-15T15:18:00Z" w:initials="CW">
    <w:p w14:paraId="4A65E848" w14:textId="32B6ADC7" w:rsidR="000A19F8" w:rsidRDefault="000A19F8">
      <w:pPr>
        <w:pStyle w:val="CommentText"/>
      </w:pPr>
      <w:r>
        <w:rPr>
          <w:rStyle w:val="CommentReference"/>
        </w:rPr>
        <w:annotationRef/>
      </w:r>
      <w:r>
        <w:t>Ad #4/12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FE2"/>
    <w:rsid w:val="00004D7E"/>
    <w:rsid w:val="000275FC"/>
    <w:rsid w:val="00035949"/>
    <w:rsid w:val="000A19F8"/>
    <w:rsid w:val="000D16F4"/>
    <w:rsid w:val="001346D7"/>
    <w:rsid w:val="001B13D8"/>
    <w:rsid w:val="002710CE"/>
    <w:rsid w:val="002A7B95"/>
    <w:rsid w:val="002B7AC0"/>
    <w:rsid w:val="002C498B"/>
    <w:rsid w:val="002C72EB"/>
    <w:rsid w:val="002F732E"/>
    <w:rsid w:val="0030341A"/>
    <w:rsid w:val="003618CD"/>
    <w:rsid w:val="003A50E3"/>
    <w:rsid w:val="003C11E3"/>
    <w:rsid w:val="003E1A2F"/>
    <w:rsid w:val="003E44ED"/>
    <w:rsid w:val="003F13ED"/>
    <w:rsid w:val="00423532"/>
    <w:rsid w:val="00430FD3"/>
    <w:rsid w:val="00432EC7"/>
    <w:rsid w:val="004475AE"/>
    <w:rsid w:val="00473348"/>
    <w:rsid w:val="00480BB6"/>
    <w:rsid w:val="005201A5"/>
    <w:rsid w:val="00535216"/>
    <w:rsid w:val="00541920"/>
    <w:rsid w:val="005568CA"/>
    <w:rsid w:val="005E22E2"/>
    <w:rsid w:val="005F3E44"/>
    <w:rsid w:val="006470FE"/>
    <w:rsid w:val="006D4228"/>
    <w:rsid w:val="00716B89"/>
    <w:rsid w:val="00753109"/>
    <w:rsid w:val="00777B0D"/>
    <w:rsid w:val="00793544"/>
    <w:rsid w:val="007F2A5A"/>
    <w:rsid w:val="007F633F"/>
    <w:rsid w:val="00897ADE"/>
    <w:rsid w:val="008A4AED"/>
    <w:rsid w:val="008E2645"/>
    <w:rsid w:val="008F04B2"/>
    <w:rsid w:val="0093208F"/>
    <w:rsid w:val="00970AFD"/>
    <w:rsid w:val="009715AD"/>
    <w:rsid w:val="009A77A1"/>
    <w:rsid w:val="009B290F"/>
    <w:rsid w:val="009D2F96"/>
    <w:rsid w:val="009F75CA"/>
    <w:rsid w:val="00A304F4"/>
    <w:rsid w:val="00A74415"/>
    <w:rsid w:val="00AA505F"/>
    <w:rsid w:val="00AA51BE"/>
    <w:rsid w:val="00AC7610"/>
    <w:rsid w:val="00B17B82"/>
    <w:rsid w:val="00B24C58"/>
    <w:rsid w:val="00B94C2E"/>
    <w:rsid w:val="00BB2BCA"/>
    <w:rsid w:val="00BC1865"/>
    <w:rsid w:val="00C03697"/>
    <w:rsid w:val="00C03A50"/>
    <w:rsid w:val="00C27FE2"/>
    <w:rsid w:val="00C3146A"/>
    <w:rsid w:val="00C35518"/>
    <w:rsid w:val="00C361C1"/>
    <w:rsid w:val="00C71882"/>
    <w:rsid w:val="00CD3DEA"/>
    <w:rsid w:val="00D0243E"/>
    <w:rsid w:val="00D046E9"/>
    <w:rsid w:val="00D11268"/>
    <w:rsid w:val="00D46F8A"/>
    <w:rsid w:val="00D636A4"/>
    <w:rsid w:val="00D974C4"/>
    <w:rsid w:val="00DB3250"/>
    <w:rsid w:val="00DD4323"/>
    <w:rsid w:val="00DF589E"/>
    <w:rsid w:val="00E52A26"/>
    <w:rsid w:val="00E540C2"/>
    <w:rsid w:val="00E9018B"/>
    <w:rsid w:val="00EE0B2B"/>
    <w:rsid w:val="00EE3A87"/>
    <w:rsid w:val="00F32E79"/>
    <w:rsid w:val="00F8289E"/>
    <w:rsid w:val="00FB6BBD"/>
    <w:rsid w:val="00FD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0FE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5310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1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1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3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75310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75310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75310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9F7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4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17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36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69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69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6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6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5310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1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1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3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75310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75310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75310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9F7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D4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17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36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69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69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6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6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ttam William</dc:creator>
  <cp:lastModifiedBy>Cottam William</cp:lastModifiedBy>
  <cp:revision>2</cp:revision>
  <dcterms:created xsi:type="dcterms:W3CDTF">2016-06-29T16:54:00Z</dcterms:created>
  <dcterms:modified xsi:type="dcterms:W3CDTF">2016-06-29T16:54:00Z</dcterms:modified>
</cp:coreProperties>
</file>